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5BAAF" w14:textId="3E536CE3" w:rsidR="006734AC" w:rsidRPr="00ED1EE6" w:rsidRDefault="00ED1EE6" w:rsidP="006734AC">
      <w:pPr>
        <w:pStyle w:val="Beskrivning"/>
        <w:keepNext/>
        <w:rPr>
          <w:color w:val="auto"/>
        </w:rPr>
      </w:pPr>
      <w:bookmarkStart w:id="0" w:name="_GoBack"/>
      <w:bookmarkEnd w:id="0"/>
      <w:r w:rsidRPr="00ED1EE6">
        <w:rPr>
          <w:rFonts w:ascii="Times New Roman" w:hAnsi="Times New Roman" w:cs="Times New Roman"/>
          <w:color w:val="auto"/>
          <w:sz w:val="24"/>
          <w:szCs w:val="24"/>
        </w:rPr>
        <w:t>S1 T</w:t>
      </w:r>
      <w:r w:rsidR="00B613B4" w:rsidRPr="00ED1EE6">
        <w:rPr>
          <w:rFonts w:ascii="Times New Roman" w:hAnsi="Times New Roman" w:cs="Times New Roman"/>
          <w:color w:val="auto"/>
          <w:sz w:val="24"/>
          <w:szCs w:val="24"/>
        </w:rPr>
        <w:t>able:</w:t>
      </w:r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>Complete</w:t>
      </w:r>
      <w:proofErr w:type="spellEnd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 xml:space="preserve"> list </w:t>
      </w:r>
      <w:proofErr w:type="spellStart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>of</w:t>
      </w:r>
      <w:proofErr w:type="spellEnd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>unique</w:t>
      </w:r>
      <w:proofErr w:type="spellEnd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 xml:space="preserve"> intra- and </w:t>
      </w:r>
      <w:proofErr w:type="spellStart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>interchromosomal</w:t>
      </w:r>
      <w:proofErr w:type="spellEnd"/>
      <w:r w:rsidR="00A13B77" w:rsidRPr="00ED1EE6">
        <w:rPr>
          <w:rFonts w:ascii="Times New Roman" w:hAnsi="Times New Roman" w:cs="Times New Roman"/>
          <w:color w:val="auto"/>
          <w:sz w:val="24"/>
          <w:szCs w:val="24"/>
        </w:rPr>
        <w:t xml:space="preserve"> events</w:t>
      </w:r>
    </w:p>
    <w:tbl>
      <w:tblPr>
        <w:tblW w:w="10915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7"/>
        <w:gridCol w:w="2551"/>
        <w:gridCol w:w="1134"/>
        <w:gridCol w:w="2834"/>
        <w:gridCol w:w="1418"/>
      </w:tblGrid>
      <w:tr w:rsidR="00C71BAA" w:rsidRPr="00C71BAA" w14:paraId="6D23172A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1027A917" w14:textId="77777777" w:rsidR="00C71BAA" w:rsidRPr="00C71BAA" w:rsidRDefault="00C71BAA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028D93CA" w14:textId="05543BA2" w:rsidR="00C71BAA" w:rsidRDefault="005B05B0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Sough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rearrangement</w:t>
            </w:r>
            <w:proofErr w:type="spellEnd"/>
          </w:p>
          <w:p w14:paraId="5C8E7ED7" w14:textId="3B40F44E" w:rsidR="00004271" w:rsidRPr="00C71BAA" w:rsidRDefault="00CD7DD6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(</w:t>
            </w:r>
            <w:r w:rsidR="005B0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% cell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61A4F3BE" w14:textId="77777777" w:rsidR="00C71BAA" w:rsidRPr="00C71BAA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Breakpoint</w:t>
            </w:r>
            <w:proofErr w:type="spellEnd"/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4F294F43" w14:textId="77777777" w:rsidR="00B613B4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Gene/</w:t>
            </w:r>
          </w:p>
          <w:p w14:paraId="1027A09C" w14:textId="7ED2A963" w:rsidR="00C71BAA" w:rsidRPr="00C71BAA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Feature A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5B493951" w14:textId="77777777" w:rsidR="00C71BAA" w:rsidRPr="00C71BAA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Breakpoint</w:t>
            </w:r>
            <w:proofErr w:type="spellEnd"/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center"/>
            <w:hideMark/>
          </w:tcPr>
          <w:p w14:paraId="72B928F5" w14:textId="77777777" w:rsidR="00B613B4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Gene/</w:t>
            </w:r>
          </w:p>
          <w:p w14:paraId="2328BE8E" w14:textId="446531B8" w:rsidR="00C71BAA" w:rsidRPr="00C71BAA" w:rsidRDefault="00C71BAA" w:rsidP="00E97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Feature B</w:t>
            </w:r>
          </w:p>
        </w:tc>
      </w:tr>
      <w:tr w:rsidR="00C71BAA" w:rsidRPr="00C71BAA" w14:paraId="013A9250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8E55" w14:textId="0C6B65EE" w:rsidR="00C71BAA" w:rsidRPr="00C71BAA" w:rsidRDefault="00C71BAA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L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3843" w14:textId="2DB63EE4" w:rsidR="00C71BAA" w:rsidRPr="00C71BAA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9)</w:t>
            </w:r>
            <w:r w:rsidRPr="009678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(1;19)(q23;p1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CAD" w14:textId="77777777" w:rsidR="00C71BAA" w:rsidRPr="00BA32FE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:164687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1461" w14:textId="77777777" w:rsidR="00C71BAA" w:rsidRPr="00BA32FE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PBX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8450" w14:textId="77777777" w:rsidR="00C71BAA" w:rsidRPr="00BA32FE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9:1617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B7F1" w14:textId="77777777" w:rsidR="00C71BAA" w:rsidRPr="00BA32FE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TCF3</w:t>
            </w:r>
          </w:p>
        </w:tc>
      </w:tr>
      <w:tr w:rsidR="00C71BAA" w:rsidRPr="00C71BAA" w14:paraId="0C53A48A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C0FC" w14:textId="0F291039" w:rsidR="00C71BAA" w:rsidRPr="00C71BAA" w:rsidRDefault="00C71BAA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46AF" w14:textId="2468A618" w:rsidR="00C71BAA" w:rsidRPr="00C71BAA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(</w:t>
            </w:r>
            <w:proofErr w:type="gramStart"/>
            <w:r w:rsidR="00004271">
              <w:rPr>
                <w:rFonts w:ascii="Calibri" w:eastAsia="Times New Roman" w:hAnsi="Calibri" w:cs="Times New Roman"/>
                <w:sz w:val="20"/>
                <w:szCs w:val="20"/>
              </w:rPr>
              <w:t>92%</w:t>
            </w:r>
            <w:proofErr w:type="gramEnd"/>
            <w:r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8349" w14:textId="77777777" w:rsidR="00C71BAA" w:rsidRPr="008568A5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6454988-6645657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6DF3" w14:textId="77777777" w:rsidR="00C71BAA" w:rsidRPr="008568A5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K30856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C25D" w14:textId="77777777" w:rsidR="00C71BAA" w:rsidRPr="008568A5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8415086-6841886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67BD" w14:textId="77777777" w:rsidR="00C71BAA" w:rsidRPr="008568A5" w:rsidRDefault="00C71BAA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DNA</w:t>
            </w:r>
            <w:proofErr w:type="spellEnd"/>
          </w:p>
        </w:tc>
      </w:tr>
      <w:tr w:rsidR="00E974D2" w:rsidRPr="00C71BAA" w14:paraId="44D53776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FDC04BE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LL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6AED939" w14:textId="77777777" w:rsidR="00E974D2" w:rsidRPr="00C71BAA" w:rsidRDefault="00E974D2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(12;21)(p13;q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CD01E4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15245792-11524858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726309C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K13102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F2387BE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15480625-11548233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11B7144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SINE</w:t>
            </w:r>
            <w:proofErr w:type="spellEnd"/>
          </w:p>
        </w:tc>
      </w:tr>
      <w:tr w:rsidR="00E974D2" w:rsidRPr="00C71BAA" w14:paraId="1EEC3C4D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2BD8A26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C69BD4D" w14:textId="10D4A140" w:rsidR="00E974D2" w:rsidRPr="00004271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(</w:t>
            </w:r>
            <w:proofErr w:type="gramStart"/>
            <w:r w:rsidR="00004271" w:rsidRPr="0000427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90%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F90299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12030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89827A6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ETV6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035E22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439018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E31934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ADAMTS20</w:t>
            </w:r>
          </w:p>
        </w:tc>
      </w:tr>
      <w:tr w:rsidR="00E974D2" w:rsidRPr="00C71BAA" w14:paraId="679185FF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7D21536" w14:textId="35601693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1849E26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7B3D000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12030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83F72AF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ETV6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51F6AFC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21:36268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157FCFE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UNX1</w:t>
            </w:r>
          </w:p>
        </w:tc>
      </w:tr>
      <w:tr w:rsidR="00E974D2" w:rsidRPr="00C71BAA" w14:paraId="07136E61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4CE6CCA" w14:textId="424EE443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E306378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1649D26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43901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BEDC19A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ADAMTS2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B290218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21:362680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F4221B1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UNX1</w:t>
            </w:r>
          </w:p>
        </w:tc>
      </w:tr>
      <w:tr w:rsidR="00E974D2" w:rsidRPr="00C71BAA" w14:paraId="34F2EA14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2202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LL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64FD" w14:textId="77777777" w:rsidR="00E974D2" w:rsidRPr="00C71BAA" w:rsidRDefault="00E974D2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t(12;21)(p13;q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3BF2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10813307-21082281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541C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HHA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7B8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62499548-16250128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D812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LC4A10</w:t>
            </w:r>
          </w:p>
        </w:tc>
      </w:tr>
      <w:tr w:rsidR="00E974D2" w:rsidRPr="00C71BAA" w14:paraId="7F3B605A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DC4D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6A69" w14:textId="119441AD" w:rsidR="00E974D2" w:rsidRPr="00C71BAA" w:rsidRDefault="00004271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  <w:r w:rsidRPr="0000427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B05B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(</w:t>
            </w:r>
            <w:proofErr w:type="gramStart"/>
            <w:r w:rsidRPr="0000427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90%</w:t>
            </w:r>
            <w:proofErr w:type="gramEnd"/>
            <w:r w:rsidR="005B05B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2252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3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7942661-6794676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9E5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L832184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82A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3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8072911-6807485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F82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FAM19A1</w:t>
            </w:r>
          </w:p>
        </w:tc>
      </w:tr>
      <w:tr w:rsidR="00E974D2" w:rsidRPr="00C71BAA" w14:paraId="7221FE72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4A64" w14:textId="6797B68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B52C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2077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5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801781-48032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5A02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E467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6139899-5614234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2FEA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SPH</w:t>
            </w:r>
            <w:proofErr w:type="spellEnd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/SUMF2</w:t>
            </w:r>
          </w:p>
        </w:tc>
      </w:tr>
      <w:tr w:rsidR="00E974D2" w:rsidRPr="00C71BAA" w14:paraId="4AD9E467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3E79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6088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FA34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5:15854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6A98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FBXL7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A8E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4:36210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D26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ALGAPA1</w:t>
            </w:r>
          </w:p>
        </w:tc>
      </w:tr>
      <w:tr w:rsidR="00E974D2" w:rsidRPr="00C71BAA" w14:paraId="608B2B8A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3097" w14:textId="4242513A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DD48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F77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5:15854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323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FBXL7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CCC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7:541679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F0F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msk_LTR</w:t>
            </w:r>
            <w:proofErr w:type="spellEnd"/>
          </w:p>
        </w:tc>
      </w:tr>
      <w:tr w:rsidR="00E974D2" w:rsidRPr="00C71BAA" w14:paraId="220C495E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37FB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72C6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E09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7:47988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A47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PKD1L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47B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12036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97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ETV6</w:t>
            </w:r>
          </w:p>
        </w:tc>
      </w:tr>
      <w:tr w:rsidR="00E974D2" w:rsidRPr="00C71BAA" w14:paraId="6BE35A03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028" w14:textId="05330566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C389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32EA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6107999-5610853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142C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SPH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BBAB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52540804-15254335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673D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ACTR3B</w:t>
            </w:r>
          </w:p>
        </w:tc>
      </w:tr>
      <w:tr w:rsidR="00E974D2" w:rsidRPr="00C71BAA" w14:paraId="4D8C4E9A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108A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43E5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5FCB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6168503-561713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99AF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SPH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8520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20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880376-388227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D918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ANK2</w:t>
            </w:r>
          </w:p>
        </w:tc>
      </w:tr>
      <w:tr w:rsidR="00E974D2" w:rsidRPr="00C71BAA" w14:paraId="3D2F7C02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3E8B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10BE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3658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4169313-5416996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A868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rmsk_DNA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0D6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6174204-5617882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0AD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SPH</w:t>
            </w:r>
            <w:proofErr w:type="spellEnd"/>
          </w:p>
        </w:tc>
      </w:tr>
      <w:tr w:rsidR="00E974D2" w:rsidRPr="00C71BAA" w14:paraId="611A7F96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266D" w14:textId="1162E00A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B4C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4B70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4170112-5417732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BFA9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rmsk_S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842B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6173785-5617721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544B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PSPH</w:t>
            </w:r>
            <w:proofErr w:type="spellEnd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/CHCHD2</w:t>
            </w:r>
          </w:p>
        </w:tc>
      </w:tr>
      <w:tr w:rsidR="00E974D2" w:rsidRPr="00C71BAA" w14:paraId="7C81C96E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7C20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C146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89E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7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08207296-10820980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053D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THAP5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5B6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14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2447800-2245340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94B5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TCRA</w:t>
            </w:r>
            <w:proofErr w:type="spellEnd"/>
          </w:p>
        </w:tc>
      </w:tr>
      <w:tr w:rsidR="00E974D2" w:rsidRPr="00C71BAA" w14:paraId="5FB9F792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7913" w14:textId="1939AC23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87F8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2C87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2:12036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256A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ETV6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1C57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21:364018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E5D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UNX1</w:t>
            </w:r>
          </w:p>
        </w:tc>
      </w:tr>
      <w:tr w:rsidR="00E974D2" w:rsidRPr="00C71BAA" w14:paraId="705E0136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84F" w14:textId="548D7FA6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A98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F8A3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12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2477974-4247967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62E1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GXYLT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072A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hr21:</w:t>
            </w:r>
            <w:proofErr w:type="gramStart"/>
            <w:r w:rsidRPr="00266173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4968211-1497023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9D49" w14:textId="77777777" w:rsidR="00E974D2" w:rsidRPr="00266173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26617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sv-SE"/>
              </w:rPr>
              <w:t>rmsk_SINE</w:t>
            </w:r>
            <w:proofErr w:type="spellEnd"/>
          </w:p>
        </w:tc>
      </w:tr>
      <w:tr w:rsidR="00E974D2" w:rsidRPr="00C71BAA" w14:paraId="2B68F06F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7305" w14:textId="5366E15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123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241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4:36209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78E1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ALGAPA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0B3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21:36403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8D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RUNX1</w:t>
            </w:r>
          </w:p>
        </w:tc>
      </w:tr>
      <w:tr w:rsidR="00E974D2" w:rsidRPr="00C71BAA" w14:paraId="7BD7D9F7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3DCA93D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LL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3557DF8" w14:textId="22A1D6A7" w:rsidR="00E974D2" w:rsidRPr="00C71BAA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(9;22)(q34;q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1CE9A31" w14:textId="79B45D31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4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99056404-</w:t>
            </w:r>
            <w:r w:rsidR="00BE1774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9906429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DFE107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TPG2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6CA3D5B" w14:textId="041327BE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4:</w:t>
            </w:r>
            <w:r w:rsidR="00BE1774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="00BE1774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99299007</w:t>
            </w: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-9930942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7A0B8A1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AP1GDS1</w:t>
            </w:r>
          </w:p>
        </w:tc>
      </w:tr>
      <w:tr w:rsidR="00E974D2" w:rsidRPr="00C71BAA" w14:paraId="265D34D3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DC0CAD5" w14:textId="19DEA9CE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832378E" w14:textId="3636B6E8" w:rsidR="00E974D2" w:rsidRPr="00C71BAA" w:rsidRDefault="00BE1774" w:rsidP="00BE1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79%</w:t>
            </w:r>
            <w:proofErr w:type="gramEnd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98A04E5" w14:textId="157DBD5E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6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09098690-</w:t>
            </w:r>
            <w:r w:rsidR="005A7EC7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0910391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EEABBE1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E3675C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6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09330042-10933900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A51920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ESN1</w:t>
            </w:r>
          </w:p>
        </w:tc>
      </w:tr>
      <w:tr w:rsidR="00E974D2" w:rsidRPr="00C71BAA" w14:paraId="5EA0775C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D5E8978" w14:textId="0E2500AE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ECC9D0F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AB20178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15246643-11524880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9EF3B32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K13102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9BEEED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15479978-11548477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CDE7E4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TR</w:t>
            </w:r>
            <w:proofErr w:type="spellEnd"/>
          </w:p>
        </w:tc>
      </w:tr>
      <w:tr w:rsidR="00E974D2" w:rsidRPr="00C71BAA" w14:paraId="3DA73B15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D0FFC62" w14:textId="3C97D992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9520E05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BF0CE86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9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133642586-13364372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02FDC7F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ABL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72ACA9C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22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23553422-2355357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FAB6751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BCR</w:t>
            </w:r>
            <w:proofErr w:type="spellEnd"/>
          </w:p>
        </w:tc>
      </w:tr>
      <w:tr w:rsidR="00E974D2" w:rsidRPr="00C71BAA" w14:paraId="49EC6681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392785C" w14:textId="28827F05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5203232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F327AA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1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2262174-2226842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E987EB6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NO5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B41D35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1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08313948-10831775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756D9C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C11orf65</w:t>
            </w:r>
          </w:p>
        </w:tc>
      </w:tr>
      <w:tr w:rsidR="00E974D2" w:rsidRPr="00C71BAA" w14:paraId="3D4D5940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D252ED8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682CEFC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34B946E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1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47878756-4788444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58A159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TR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D6BA663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1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48004893-4801362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5DAFDF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PTPRJ</w:t>
            </w:r>
            <w:proofErr w:type="spellEnd"/>
          </w:p>
        </w:tc>
      </w:tr>
      <w:tr w:rsidR="00E974D2" w:rsidRPr="00C71BAA" w14:paraId="45B476DF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B65BD65" w14:textId="314FB982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91FC107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23D149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48145854-4814885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C4CBA86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APGEF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69CB1A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48314576-4831844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459022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</w:tr>
      <w:tr w:rsidR="00E974D2" w:rsidRPr="00C71BAA" w14:paraId="15F2996C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27A6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LL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CE97" w14:textId="01C53C60" w:rsidR="00E974D2" w:rsidRPr="005B05B0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1q23 (KMT2A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50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3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85173016-18517328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46D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MAP3K1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504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20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54856013-5486202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0AD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</w:tr>
      <w:tr w:rsidR="00E974D2" w:rsidRPr="00C71BAA" w14:paraId="76C83FA1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8A72" w14:textId="5A8C9022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F275" w14:textId="3C803DD7" w:rsidR="00E974D2" w:rsidRPr="005B05B0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="00004271"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0%</w:t>
            </w:r>
            <w:proofErr w:type="gramEnd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5170" w14:textId="1663E695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4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83184552-</w:t>
            </w:r>
            <w:r w:rsidR="00AD74EB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8318838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14D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TENM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968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4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83626145-18363253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C71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TENM3</w:t>
            </w:r>
          </w:p>
        </w:tc>
      </w:tr>
      <w:tr w:rsidR="00E974D2" w:rsidRPr="00C71BAA" w14:paraId="39A5A0C7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44DB" w14:textId="6C12025D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464D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A90D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0:21987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3096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MLLT1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D4AA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1:118351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665C" w14:textId="77777777" w:rsidR="00E974D2" w:rsidRPr="00BA32FE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BA32FE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KMT2A</w:t>
            </w:r>
          </w:p>
        </w:tc>
      </w:tr>
      <w:tr w:rsidR="00E974D2" w:rsidRPr="00C71BAA" w14:paraId="1142C9D3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C577" w14:textId="09F1965C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3189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1D4D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0:21987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E638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MLLT1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C49E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1:1180663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A5CF" w14:textId="77777777" w:rsidR="00E974D2" w:rsidRPr="00C71BAA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AMICA1</w:t>
            </w:r>
          </w:p>
        </w:tc>
      </w:tr>
      <w:tr w:rsidR="00E974D2" w:rsidRPr="00C71BAA" w14:paraId="2B89439C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4C0A" w14:textId="1422028B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F1CC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AF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1:118066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593C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AMICA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350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sv-SE"/>
              </w:rPr>
              <w:t>chr11:118351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2C6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FF0000"/>
                <w:sz w:val="20"/>
                <w:szCs w:val="20"/>
                <w:lang w:eastAsia="sv-SE"/>
              </w:rPr>
              <w:t>KMT2A</w:t>
            </w:r>
          </w:p>
        </w:tc>
      </w:tr>
      <w:tr w:rsidR="00E974D2" w:rsidRPr="00C71BAA" w14:paraId="08395D84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897E" w14:textId="77C84E08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E19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416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80183435-8018910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E576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MTHFS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CB2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80422875-8043726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E84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ZFAND6</w:t>
            </w:r>
          </w:p>
        </w:tc>
      </w:tr>
      <w:tr w:rsidR="00E974D2" w:rsidRPr="00C71BAA" w14:paraId="1D29656A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BC54388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CM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9BC832E" w14:textId="77777777" w:rsidR="00E974D2" w:rsidRPr="00C71BAA" w:rsidRDefault="00E974D2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(9;22)(q34;q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001868D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9:133625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593BF63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ABL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02235F1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22:23634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B7C5DDA" w14:textId="77777777" w:rsidR="00E974D2" w:rsidRPr="005D5352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BCR</w:t>
            </w:r>
            <w:proofErr w:type="spellEnd"/>
          </w:p>
        </w:tc>
      </w:tr>
      <w:tr w:rsidR="00E974D2" w:rsidRPr="00C71BAA" w14:paraId="6917DB4E" w14:textId="77777777" w:rsidTr="00A8009F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82458AA" w14:textId="5A668A4E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56A64B4" w14:textId="587911FC" w:rsidR="00E974D2" w:rsidRPr="005B05B0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="00004271"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9%</w:t>
            </w:r>
            <w:proofErr w:type="gramEnd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DA5F2EE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7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73570103-7357224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2656E6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LLGL2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8483184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7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73824254-7382552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4A06A39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UNC13D</w:t>
            </w:r>
          </w:p>
        </w:tc>
      </w:tr>
      <w:tr w:rsidR="00E974D2" w:rsidRPr="00C71BAA" w14:paraId="0FDBF86E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2DEE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CML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133" w14:textId="77777777" w:rsidR="00E974D2" w:rsidRPr="00C71BAA" w:rsidRDefault="00E974D2" w:rsidP="005B05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t(9;22)(q34;q1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1DEC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4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37213944-137214637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A9A5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SINE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00A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6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3486842-13489928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B4C0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GFOD1</w:t>
            </w:r>
          </w:p>
        </w:tc>
      </w:tr>
      <w:tr w:rsidR="00E974D2" w:rsidRPr="00C71BAA" w14:paraId="56786C40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3CCD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37BA" w14:textId="7E8D5BAD" w:rsidR="00E974D2" w:rsidRPr="005B05B0" w:rsidRDefault="00004271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proofErr w:type="gramStart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7%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975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44187-24824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A3F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DHA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3ABD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577188-1582121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3AFB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DHAP3</w:t>
            </w:r>
          </w:p>
        </w:tc>
      </w:tr>
      <w:tr w:rsidR="00E974D2" w:rsidRPr="00C71BAA" w14:paraId="73E22C42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AE83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A92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4AD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6454940-66456419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88E6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K30856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DB8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8414779-68418695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EE7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DNA</w:t>
            </w:r>
            <w:proofErr w:type="spellEnd"/>
          </w:p>
        </w:tc>
      </w:tr>
      <w:tr w:rsidR="00E974D2" w:rsidRPr="00C71BAA" w14:paraId="469B2450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E8CC" w14:textId="2AD4C6DA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A7AA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D828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9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133659845-13366006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6798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ABL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3618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22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23632192-23632623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0493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BCR</w:t>
            </w:r>
            <w:proofErr w:type="spellEnd"/>
          </w:p>
        </w:tc>
      </w:tr>
      <w:tr w:rsidR="00E974D2" w:rsidRPr="00C71BAA" w14:paraId="2D5246A7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F1A5" w14:textId="3FDD5DFB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5F3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C167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889712-6893920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7C6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EMR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9D5E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7104561-7107567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007A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SINE</w:t>
            </w:r>
            <w:proofErr w:type="spellEnd"/>
          </w:p>
        </w:tc>
      </w:tr>
      <w:tr w:rsidR="00E974D2" w:rsidRPr="00C71BAA" w14:paraId="50B32601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1BC" w14:textId="2A6B3649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D490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4EF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2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6427328-26429524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0648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TR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A724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2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6592996-2659943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F48" w14:textId="77777777" w:rsidR="00E974D2" w:rsidRPr="008568A5" w:rsidRDefault="00E974D2" w:rsidP="00A13B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EZ6L</w:t>
            </w:r>
          </w:p>
        </w:tc>
      </w:tr>
      <w:tr w:rsidR="00E974D2" w:rsidRPr="00C71BAA" w14:paraId="052D19F9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3C5E4D6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ML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9E88B81" w14:textId="0029E1C9" w:rsidR="00E974D2" w:rsidRPr="00C71BAA" w:rsidRDefault="00D95546" w:rsidP="005B05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t(15;17)(q24</w:t>
            </w:r>
            <w:r w:rsidR="00E974D2"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;q2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93CC2AF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6:1240776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B057FDA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D06A496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6:70451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2E4F8E3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T3GAL2</w:t>
            </w:r>
          </w:p>
        </w:tc>
      </w:tr>
      <w:tr w:rsidR="00E974D2" w:rsidRPr="00C71BAA" w14:paraId="5CC7FB34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E4A2273" w14:textId="6E0E48A9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D186A12" w14:textId="40CD58FC" w:rsidR="00E974D2" w:rsidRPr="00004271" w:rsidRDefault="005B05B0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eastAsia="sv-SE"/>
              </w:rPr>
              <w:t>(</w:t>
            </w:r>
            <w:proofErr w:type="gramStart"/>
            <w:r w:rsidR="00004271" w:rsidRPr="00004271">
              <w:rPr>
                <w:rFonts w:ascii="Calibri" w:eastAsia="Times New Roman" w:hAnsi="Calibri" w:cs="Times New Roman"/>
                <w:bCs/>
                <w:sz w:val="20"/>
                <w:szCs w:val="20"/>
                <w:lang w:eastAsia="sv-SE"/>
              </w:rPr>
              <w:t>95%</w:t>
            </w:r>
            <w:proofErr w:type="gramEnd"/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CAA1BA4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8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8374360-68376327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4F33A06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CPA6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205AAAF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6978049-697983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E71BF63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TPI1</w:t>
            </w:r>
          </w:p>
        </w:tc>
      </w:tr>
      <w:tr w:rsidR="00E974D2" w:rsidRPr="00C71BAA" w14:paraId="5D60CA50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EFCDA3F" w14:textId="350679CD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54D935B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C1AD643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15:743160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C9A97C4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PML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1BD025D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17:384892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B105A31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RARA</w:t>
            </w:r>
          </w:p>
        </w:tc>
      </w:tr>
      <w:tr w:rsidR="00E974D2" w:rsidRPr="00C71BAA" w14:paraId="647025D9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53E47F6" w14:textId="547B716F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15B8D99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37609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053E944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2412653-22420665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E28C8DE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TR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DAECD75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9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8129889-2813733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60CCF0D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AK075337</w:t>
            </w:r>
          </w:p>
        </w:tc>
      </w:tr>
      <w:tr w:rsidR="00E974D2" w:rsidRPr="00C71BAA" w14:paraId="4CBD9083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E70D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ML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A2CE" w14:textId="5F39C745" w:rsidR="00E974D2" w:rsidRPr="00C71BAA" w:rsidRDefault="00E974D2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proofErr w:type="spellStart"/>
            <w:r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inv</w:t>
            </w:r>
            <w:proofErr w:type="spellEnd"/>
            <w:r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(16)(p13q22)</w:t>
            </w:r>
            <w:r w:rsidR="00CD7DD6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CD7DD6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2%</w:t>
            </w:r>
            <w:proofErr w:type="gramEnd"/>
            <w:r w:rsidR="00CD7DD6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A4CF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16:15815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694D" w14:textId="3D668C37" w:rsidR="00E974D2" w:rsidRPr="005D5352" w:rsidRDefault="00672D23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MYH11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691D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16:671325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7BF1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CBFB</w:t>
            </w:r>
            <w:proofErr w:type="spellEnd"/>
          </w:p>
        </w:tc>
      </w:tr>
      <w:tr w:rsidR="00E974D2" w:rsidRPr="00C71BAA" w14:paraId="43F67210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F5DC1C4" w14:textId="77777777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ML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ADF3D50" w14:textId="77777777" w:rsidR="00E974D2" w:rsidRPr="00C71BAA" w:rsidRDefault="00E974D2" w:rsidP="00004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t(8;21)(q22;q2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1402059" w14:textId="549D29F6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2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28190071-</w:t>
            </w:r>
            <w:r w:rsidR="00AD74EB"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2822240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425BA97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MFF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16741EE8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1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93835848-93842374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7FD25AE8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rmsk_LINE</w:t>
            </w:r>
            <w:proofErr w:type="spellEnd"/>
          </w:p>
        </w:tc>
      </w:tr>
      <w:tr w:rsidR="00E974D2" w:rsidRPr="00C71BAA" w14:paraId="27502F24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5FD5C3B" w14:textId="1A17129E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3C7FF61" w14:textId="302B21DE" w:rsidR="00E974D2" w:rsidRPr="00C71BAA" w:rsidRDefault="00AD74EB" w:rsidP="00AD74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5B05B0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8%</w:t>
            </w:r>
            <w:proofErr w:type="gramEnd"/>
            <w:r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2A9CEBB4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8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93080937-93080955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10B2C75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RUNX1T1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04B57D11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chr21:</w:t>
            </w:r>
            <w:proofErr w:type="gramStart"/>
            <w:r w:rsidRPr="005D5352"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sv-SE"/>
              </w:rPr>
              <w:t>36230327-36230495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18BB29E" w14:textId="77777777" w:rsidR="00E974D2" w:rsidRPr="005D5352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</w:pPr>
            <w:r w:rsidRPr="005D5352">
              <w:rPr>
                <w:rFonts w:ascii="Calibri" w:eastAsia="Times New Roman" w:hAnsi="Calibri" w:cs="Times New Roman"/>
                <w:b/>
                <w:i/>
                <w:iCs/>
                <w:color w:val="FF0000"/>
                <w:sz w:val="20"/>
                <w:szCs w:val="20"/>
                <w:lang w:eastAsia="sv-SE"/>
              </w:rPr>
              <w:t>RUNX1</w:t>
            </w:r>
          </w:p>
        </w:tc>
      </w:tr>
      <w:tr w:rsidR="00E974D2" w:rsidRPr="00C71BAA" w14:paraId="007F2091" w14:textId="77777777" w:rsidTr="00A8009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A2D4674" w14:textId="0231E4F5" w:rsidR="00E974D2" w:rsidRPr="00C71BAA" w:rsidRDefault="00E974D2" w:rsidP="00B613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5F4A9D4" w14:textId="77777777" w:rsidR="00E974D2" w:rsidRPr="00C71BAA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</w:pPr>
            <w:r w:rsidRPr="00C71BAA">
              <w:rPr>
                <w:rFonts w:ascii="Calibri" w:eastAsia="Times New Roman" w:hAnsi="Calibri" w:cs="Times New Roman"/>
                <w:color w:val="1F497D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5624141D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233498-24194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41247E2B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proofErr w:type="spellStart"/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DHA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30090519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chr5:</w:t>
            </w:r>
            <w:proofErr w:type="gramStart"/>
            <w:r w:rsidRPr="008568A5">
              <w:rPr>
                <w:rFonts w:ascii="Calibri" w:eastAsia="Times New Roman" w:hAnsi="Calibri" w:cs="Times New Roman"/>
                <w:color w:val="808080" w:themeColor="background1" w:themeShade="80"/>
                <w:sz w:val="20"/>
                <w:szCs w:val="20"/>
                <w:lang w:eastAsia="sv-SE"/>
              </w:rPr>
              <w:t>1591770-1593317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  <w:hideMark/>
          </w:tcPr>
          <w:p w14:paraId="651562E0" w14:textId="77777777" w:rsidR="00E974D2" w:rsidRPr="008568A5" w:rsidRDefault="00E974D2" w:rsidP="00C71BA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</w:pPr>
            <w:r w:rsidRPr="008568A5">
              <w:rPr>
                <w:rFonts w:ascii="Calibri" w:eastAsia="Times New Roman" w:hAnsi="Calibri" w:cs="Times New Roman"/>
                <w:i/>
                <w:iCs/>
                <w:color w:val="808080" w:themeColor="background1" w:themeShade="80"/>
                <w:sz w:val="20"/>
                <w:szCs w:val="20"/>
                <w:lang w:eastAsia="sv-SE"/>
              </w:rPr>
              <w:t>SDHAP3</w:t>
            </w:r>
          </w:p>
        </w:tc>
      </w:tr>
    </w:tbl>
    <w:p w14:paraId="4D57176F" w14:textId="77777777" w:rsidR="00004271" w:rsidRDefault="00004271">
      <w:pPr>
        <w:rPr>
          <w:sz w:val="24"/>
          <w:szCs w:val="24"/>
          <w:lang w:val="en-US"/>
        </w:rPr>
      </w:pPr>
    </w:p>
    <w:p w14:paraId="28111173" w14:textId="7AD5A1DB" w:rsidR="004A74D3" w:rsidRPr="001624E3" w:rsidRDefault="00CD7DD6" w:rsidP="001624E3">
      <w:p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In red:</w:t>
      </w:r>
      <w:r w:rsidR="005A7EC7" w:rsidRPr="0000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32FE">
        <w:rPr>
          <w:rFonts w:ascii="Times New Roman" w:hAnsi="Times New Roman" w:cs="Times New Roman"/>
          <w:sz w:val="24"/>
          <w:szCs w:val="24"/>
        </w:rPr>
        <w:t>breakpoints</w:t>
      </w:r>
      <w:proofErr w:type="spellEnd"/>
      <w:r w:rsidR="005A7EC7" w:rsidRPr="0000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7EC7" w:rsidRPr="00004271">
        <w:rPr>
          <w:rFonts w:ascii="Times New Roman" w:hAnsi="Times New Roman" w:cs="Times New Roman"/>
          <w:sz w:val="24"/>
          <w:szCs w:val="24"/>
        </w:rPr>
        <w:t>confirm</w:t>
      </w:r>
      <w:r w:rsidR="00BA32FE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BA32FE">
        <w:rPr>
          <w:rFonts w:ascii="Times New Roman" w:hAnsi="Times New Roman" w:cs="Times New Roman"/>
          <w:sz w:val="24"/>
          <w:szCs w:val="24"/>
        </w:rPr>
        <w:t xml:space="preserve"> by</w:t>
      </w:r>
      <w:r w:rsidR="00F63E45" w:rsidRPr="00004271">
        <w:rPr>
          <w:rFonts w:ascii="Times New Roman" w:hAnsi="Times New Roman" w:cs="Times New Roman"/>
          <w:sz w:val="24"/>
          <w:szCs w:val="24"/>
        </w:rPr>
        <w:t xml:space="preserve"> Sang</w:t>
      </w:r>
      <w:r>
        <w:rPr>
          <w:rFonts w:ascii="Times New Roman" w:hAnsi="Times New Roman" w:cs="Times New Roman"/>
          <w:sz w:val="24"/>
          <w:szCs w:val="24"/>
        </w:rPr>
        <w:t xml:space="preserve">er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 w:rsidR="00BA32F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BA32FE" w:rsidRPr="00004271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="00BA32FE" w:rsidRPr="0000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32FE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="00BA32F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A32FE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="00D824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24C8">
        <w:rPr>
          <w:rFonts w:ascii="Times New Roman" w:hAnsi="Times New Roman" w:cs="Times New Roman"/>
          <w:sz w:val="24"/>
          <w:szCs w:val="24"/>
        </w:rPr>
        <w:t>characters</w:t>
      </w:r>
      <w:proofErr w:type="spellEnd"/>
      <w:r w:rsidR="00BA32F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66173">
        <w:rPr>
          <w:rFonts w:ascii="Times New Roman" w:hAnsi="Times New Roman" w:cs="Times New Roman"/>
          <w:sz w:val="24"/>
          <w:szCs w:val="24"/>
        </w:rPr>
        <w:t xml:space="preserve">in black: PCR/Sanger </w:t>
      </w:r>
      <w:proofErr w:type="spellStart"/>
      <w:r w:rsidR="00266173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="002661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6173">
        <w:rPr>
          <w:rFonts w:ascii="Times New Roman" w:hAnsi="Times New Roman" w:cs="Times New Roman"/>
          <w:sz w:val="24"/>
          <w:szCs w:val="24"/>
        </w:rPr>
        <w:t>failed</w:t>
      </w:r>
      <w:proofErr w:type="spellEnd"/>
      <w:r w:rsidR="0026617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="00010BDF">
        <w:rPr>
          <w:rFonts w:ascii="Times New Roman" w:hAnsi="Times New Roman" w:cs="Times New Roman"/>
          <w:sz w:val="24"/>
          <w:szCs w:val="24"/>
        </w:rPr>
        <w:t>rey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010BDF">
        <w:rPr>
          <w:rFonts w:ascii="Times New Roman" w:hAnsi="Times New Roman" w:cs="Times New Roman"/>
          <w:sz w:val="24"/>
          <w:szCs w:val="24"/>
        </w:rPr>
        <w:t xml:space="preserve"> </w:t>
      </w:r>
      <w:r w:rsidR="00D824C8">
        <w:rPr>
          <w:rFonts w:ascii="Times New Roman" w:hAnsi="Times New Roman" w:cs="Times New Roman"/>
          <w:sz w:val="24"/>
          <w:szCs w:val="24"/>
        </w:rPr>
        <w:t>events</w:t>
      </w:r>
      <w:r w:rsidR="00010BDF">
        <w:rPr>
          <w:rFonts w:ascii="Times New Roman" w:hAnsi="Times New Roman" w:cs="Times New Roman"/>
          <w:sz w:val="24"/>
          <w:szCs w:val="24"/>
        </w:rPr>
        <w:t xml:space="preserve"> not</w:t>
      </w:r>
      <w:r w:rsidR="00F63E45" w:rsidRPr="0000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3E45" w:rsidRPr="00004271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="00F63E45" w:rsidRPr="0000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3E45" w:rsidRPr="00004271">
        <w:rPr>
          <w:rFonts w:ascii="Times New Roman" w:hAnsi="Times New Roman" w:cs="Times New Roman"/>
          <w:sz w:val="24"/>
          <w:szCs w:val="24"/>
        </w:rPr>
        <w:t>investigat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D67E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7E3D">
        <w:rPr>
          <w:rFonts w:ascii="Times New Roman" w:hAnsi="Times New Roman" w:cs="Times New Roman"/>
          <w:sz w:val="24"/>
          <w:szCs w:val="24"/>
        </w:rPr>
        <w:t>Coordinates</w:t>
      </w:r>
      <w:proofErr w:type="spellEnd"/>
      <w:r w:rsidR="00D67E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7E3D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="00D67E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7E3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D67E3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D67E3D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="00D67E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7E3D">
        <w:rPr>
          <w:rFonts w:ascii="Times New Roman" w:hAnsi="Times New Roman" w:cs="Times New Roman"/>
          <w:sz w:val="24"/>
          <w:szCs w:val="24"/>
        </w:rPr>
        <w:t>assembly</w:t>
      </w:r>
      <w:proofErr w:type="spellEnd"/>
      <w:r w:rsidR="00D67E3D">
        <w:rPr>
          <w:rFonts w:ascii="Times New Roman" w:hAnsi="Times New Roman" w:cs="Times New Roman"/>
          <w:sz w:val="24"/>
          <w:szCs w:val="24"/>
        </w:rPr>
        <w:t xml:space="preserve"> hg19.</w:t>
      </w:r>
    </w:p>
    <w:sectPr w:rsidR="004A74D3" w:rsidRPr="001624E3" w:rsidSect="00004271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BAA"/>
    <w:rsid w:val="00004271"/>
    <w:rsid w:val="00005C4A"/>
    <w:rsid w:val="00010BDF"/>
    <w:rsid w:val="001624E3"/>
    <w:rsid w:val="00266173"/>
    <w:rsid w:val="004169DE"/>
    <w:rsid w:val="004A74D3"/>
    <w:rsid w:val="004E799B"/>
    <w:rsid w:val="005A7EC7"/>
    <w:rsid w:val="005B05B0"/>
    <w:rsid w:val="005D5352"/>
    <w:rsid w:val="00672D23"/>
    <w:rsid w:val="006734AC"/>
    <w:rsid w:val="00703693"/>
    <w:rsid w:val="0074752B"/>
    <w:rsid w:val="008568A5"/>
    <w:rsid w:val="008F4DFC"/>
    <w:rsid w:val="00925171"/>
    <w:rsid w:val="0095136F"/>
    <w:rsid w:val="00A13B77"/>
    <w:rsid w:val="00A8009F"/>
    <w:rsid w:val="00AD11DC"/>
    <w:rsid w:val="00AD74EB"/>
    <w:rsid w:val="00B613B4"/>
    <w:rsid w:val="00B90C5B"/>
    <w:rsid w:val="00B913C3"/>
    <w:rsid w:val="00BA32FE"/>
    <w:rsid w:val="00BE1774"/>
    <w:rsid w:val="00C51ACF"/>
    <w:rsid w:val="00C71BAA"/>
    <w:rsid w:val="00CD7DD6"/>
    <w:rsid w:val="00D67E3D"/>
    <w:rsid w:val="00D824C8"/>
    <w:rsid w:val="00D95546"/>
    <w:rsid w:val="00E974D2"/>
    <w:rsid w:val="00ED1EE6"/>
    <w:rsid w:val="00F6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DEB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D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6734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rsid w:val="001624E3"/>
  </w:style>
  <w:style w:type="character" w:styleId="AnvndHyperlnk">
    <w:name w:val="FollowedHyperlink"/>
    <w:basedOn w:val="Standardstycketypsnitt"/>
    <w:uiPriority w:val="99"/>
    <w:semiHidden/>
    <w:unhideWhenUsed/>
    <w:rsid w:val="001624E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D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6734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rsid w:val="001624E3"/>
  </w:style>
  <w:style w:type="character" w:styleId="AnvndHyperlnk">
    <w:name w:val="FollowedHyperlink"/>
    <w:basedOn w:val="Standardstycketypsnitt"/>
    <w:uiPriority w:val="99"/>
    <w:semiHidden/>
    <w:unhideWhenUsed/>
    <w:rsid w:val="001624E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1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2977</Characters>
  <Application>Microsoft Macintosh Word</Application>
  <DocSecurity>0</DocSecurity>
  <Lines>24</Lines>
  <Paragraphs>7</Paragraphs>
  <ScaleCrop>false</ScaleCrop>
  <Company>Karolinska Universitetslaboratoriet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zm</dc:creator>
  <cp:lastModifiedBy>Gisela Barbany</cp:lastModifiedBy>
  <cp:revision>2</cp:revision>
  <cp:lastPrinted>2017-06-09T11:36:00Z</cp:lastPrinted>
  <dcterms:created xsi:type="dcterms:W3CDTF">2018-02-26T09:11:00Z</dcterms:created>
  <dcterms:modified xsi:type="dcterms:W3CDTF">2018-02-26T09:11:00Z</dcterms:modified>
</cp:coreProperties>
</file>